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91" w:hanging="0"/>
        <w:rPr>
          <w:rFonts w:ascii="Courier" w:hAnsi="Courier" w:cs="Courier"/>
        </w:rPr>
      </w:pPr>
      <w:bookmarkStart w:id="0" w:name="OLE_LINK72"/>
      <w:bookmarkStart w:id="1" w:name="OLE_LINK71"/>
      <w:bookmarkEnd w:id="0"/>
      <w:bookmarkEnd w:id="1"/>
      <w:r>
        <w:rPr>
          <w:rFonts w:cs="Courier" w:ascii="Courier" w:hAnsi="Courier"/>
        </w:rPr>
        <w:t>SOX21_1</w:t>
      </w:r>
    </w:p>
    <w:p>
      <w:pPr>
        <w:pStyle w:val="Normal"/>
        <w:ind w:right="-791" w:hanging="0"/>
        <w:rPr/>
      </w:pPr>
      <w:bookmarkStart w:id="2" w:name="OLE_LINK72"/>
      <w:bookmarkStart w:id="3" w:name="OLE_LINK71"/>
      <w:bookmarkStart w:id="4" w:name="OLE_LINK84"/>
      <w:bookmarkStart w:id="5" w:name="OLE_LINK79"/>
      <w:bookmarkStart w:id="6" w:name="OLE_LINK78"/>
      <w:bookmarkEnd w:id="2"/>
      <w:bookmarkEnd w:id="3"/>
      <w:r>
        <w:rPr>
          <w:rFonts w:cs="Courier" w:ascii="Courier" w:hAnsi="Courier"/>
        </w:rPr>
        <w:t>AGCCGTCAGTAAACACTTAGCTCCCTTTAAAGGGCAGTATTTAACCAGGCCCATATTTGGGCGGTGAACTGCAGTGATGTCCCTTTTGGAATTACATTCTGAAAGACCCCATCAGACC</w:t>
      </w:r>
      <w:r>
        <w:rPr>
          <w:rFonts w:cs="Courier" w:ascii="Courier" w:hAnsi="Courier"/>
          <w:b/>
        </w:rPr>
        <w:t>CTTTAAAAGCTGAGTGATTTACACAATTCATTAAAGCCAGTGAATCCTCAGCCAGCGTCACATTAAATGGTTACTTACTCTCAAATGGCCCCGGGGGAGTTGGATTGTTGGCTTGCGAATAGATTAAAGTTTACATTGAAAAGAGAAATTGAATTCAGGGGTAATCAATAGCATAATGGGCCAGTGAGAGGAGCCTGCTGCCTGAAATGAAATTACCATATTTTTAATCTTAATTTTCCACTCTGTTTATCTGACAGTGTGGATGTGCAATCCAAACAGATAATGAGAGAGTGGGATATTGACAGTGGGGTCCTCTGGAGTGCTTGTTTCAGTGATTAAATGCTGTGATCTGTGATTACTTTGTGCCGGGTGTCAGGCTGGCGGCCAG</w:t>
      </w:r>
      <w:r>
        <w:rPr>
          <w:rFonts w:cs="Courier" w:ascii="Courier" w:hAnsi="Courier"/>
        </w:rPr>
        <w:t>GGCCCGGGGAGACATGCGCGCGGCAGAGGGAGTGTCACGGGTCTCTGAGGTGCTAATGTACCTGACACAGCACTGACAGCCCTGGAAACCCTATCAGGGACCGGCGCCACACGGCAGCCGCCACAATACCCAGCCTCCCGGCCGTATCTGCATCAGAGTCAGCACATATCCTCTGCTCCCGCCGCCGATAACAGCCGGGCAAGAATGGCCGCAACAAAGTTTGCACAATAAGTATTATTAGGGCCGGTACCTTCCTGCGGCGAAC</w:t>
      </w:r>
      <w:bookmarkEnd w:id="4"/>
      <w:bookmarkEnd w:id="5"/>
      <w:bookmarkEnd w:id="6"/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  <w:t>SOX21_4</w:t>
      </w:r>
    </w:p>
    <w:p>
      <w:pPr>
        <w:pStyle w:val="Normal"/>
        <w:ind w:right="-791" w:hanging="0"/>
        <w:rPr/>
      </w:pPr>
      <w:bookmarkStart w:id="7" w:name="OLE_LINK81"/>
      <w:bookmarkStart w:id="8" w:name="OLE_LINK80"/>
      <w:r>
        <w:rPr>
          <w:rFonts w:cs="Courier" w:ascii="Courier" w:hAnsi="Courier"/>
        </w:rPr>
        <w:t>CTGGGCCATGAGAGCGGTCGATGTTCTGTGCATGTAAACGTGCAGCTTTTGGGTAAAGGTGGGGACAGCCTGTGTCCCCCCAT</w:t>
      </w:r>
      <w:r>
        <w:rPr>
          <w:rFonts w:cs="Courier" w:ascii="Courier" w:hAnsi="Courier"/>
          <w:b/>
        </w:rPr>
        <w:t>TATTGTCTGCTCGCATTTACGTGGGTCCAAGGGCCCACTGTGTCTTTTCGGGTTACTTTCTCATCATTTCTCCTAATGTAGAGACCCACAGGGTTGGTGGCAAGCGCACAATGCGCCTGTTGTATGGTTACTGTCAGCTCTCTCAAATAAGGCTTCCTGTTCATTAGACTTCTTTTCACCTCTGCACAATGCGCCGGCTTTGCAGCAATAGTGAGTTGACGCCCATCTCTTCAATGCCATGTGAATAGTTTTAAATAGTGTTTATGCAAGCCATTGTCGTCCATTGTGCGTCCCGTCCTAATGCACAGTGATTTGCCTGCTTTTGTAGCCTTGGGATACATTATCTTTCCTATGTTGCTTCAGATG</w:t>
      </w:r>
      <w:r>
        <w:rPr>
          <w:rFonts w:cs="Courier" w:ascii="Courier" w:hAnsi="Courier"/>
        </w:rPr>
        <w:t>CATGCCTG</w:t>
      </w:r>
      <w:bookmarkEnd w:id="7"/>
      <w:bookmarkEnd w:id="8"/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  <w:t>SOX21_5-6</w:t>
      </w:r>
    </w:p>
    <w:p>
      <w:pPr>
        <w:pStyle w:val="Normal"/>
        <w:ind w:right="-791" w:hanging="0"/>
        <w:rPr/>
      </w:pPr>
      <w:bookmarkStart w:id="9" w:name="OLE_LINK86"/>
      <w:bookmarkStart w:id="10" w:name="OLE_LINK85"/>
      <w:r>
        <w:rPr>
          <w:rFonts w:cs="Courier" w:ascii="Courier" w:hAnsi="Courier"/>
        </w:rPr>
        <w:t>CCACGGTGACCTTCATGCTGTTCTGACTTGTTATCGCCGTTAGCTTGGCGCAGATTGATCCATAGATTGCGAGAAGAAAGGCCACATATTGCGACGGGCCTCTTTAATTGTAGACAGGTGTAACTGGATTTGTGCAAGGCCATTGAAAACACTGTGTGCTGTAGTGTGTCGCCCGGGAAAATAAAGTAAGCCTATTCAAGTATGTTTCTGCCATTTCATCAATAAAGGATGTTGGTGTCATTTTGCTGCTGCTGTGGGTTGAAATATTCAAATCCAGCCTGACATCTGAGACTACACGTCACCAAAATATCTCTTCTATTTATTTATAAAGGGGGAAAA</w:t>
      </w:r>
      <w:r>
        <w:rPr>
          <w:rFonts w:cs="Courier" w:ascii="Courier" w:hAnsi="Courier"/>
          <w:b/>
        </w:rPr>
        <w:t>AAGGCACTGACCATTGGGGCATAGCCAATATGGAGGTTAATCCATTCTTGTCTATACTGGGATGCTTATGGAAGCATATTTGCTTAGGGCAGCCATGCAAATTATTACTTACTGCCCTGTAAGCTGATAACACAAATTAGATACCC</w:t>
      </w:r>
      <w:r>
        <w:rPr>
          <w:rFonts w:cs="Courier" w:ascii="Courier" w:hAnsi="Courier"/>
        </w:rPr>
        <w:t>ATTAAAGTTGTACAATGTATATAGAATGAGAGGAGATTGCAAGTGATACCTGAAGGGGTGTTTAAGTCGCATGGCGCCGAAATACGCCTCGTGCTGGCAAACTTCAAAAGTGGAGAGATGTTTATCCTGGGGACGAAAGATGCATAATTGTAATCTCATATGCTCAGAAGCAGCTGGCAGGTGGAGGGAAGCACTGCGCATGTTTATGAATAGGAGTCATTAAAGGGACTGGGGTGCATACCTGCACGGACCGTT</w:t>
      </w:r>
      <w:bookmarkEnd w:id="9"/>
      <w:bookmarkEnd w:id="10"/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  <w:t>SOX21_7</w:t>
      </w:r>
    </w:p>
    <w:p>
      <w:pPr>
        <w:pStyle w:val="Normal"/>
        <w:ind w:right="-791" w:hanging="0"/>
        <w:rPr/>
      </w:pPr>
      <w:r>
        <w:rPr>
          <w:rFonts w:cs="Courier" w:ascii="Courier" w:hAnsi="Courier"/>
        </w:rPr>
        <w:t>CGGGTCACAAATCGCCAAGTAAAAGCAACACAGCGTGGTTGAAATACACTCGCCTCCATCCCTTTCTCCCCCCTTCCCTTCTTCCTCCTCTCTTTATAT</w:t>
      </w:r>
      <w:r>
        <w:rPr>
          <w:rFonts w:cs="Courier" w:ascii="Courier" w:hAnsi="Courier"/>
          <w:b/>
        </w:rPr>
        <w:t>TCATTAGATTCATTATAGGCCACAAAGGATTGCCAACAAAACAGCTTGTGATTTTAGTTGAATTCATCCCCCTCTGAGGCCTGCAGGGAAATTAAAG</w:t>
      </w:r>
      <w:r>
        <w:rPr>
          <w:rFonts w:cs="Courier" w:ascii="Courier" w:hAnsi="Courier"/>
        </w:rPr>
        <w:t>TAGGTGACTATCACTGGAGGGGGAGCTGGCTTGACACATCTGAGGCTTTCAGTGATGTTAATAGTCAAGCGTATCCAAAATACACAGGAGCTGACCTCAAACAGATTGTGGGGGTTTAAAATCATTAGTTTGCAAATGAAGCAAAAGTACATTTGGTTGTATGGTAGAATCAGCCCACTCTGAACCTTTGATTAGTGTTTGTCAACTCCCCTTCCTCTTCATACTCCCCCGCCCACTCCCCAATCCAG</w:t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  <w:t>SOX21_8-10</w:t>
      </w:r>
    </w:p>
    <w:p>
      <w:pPr>
        <w:pStyle w:val="Normal"/>
        <w:ind w:right="-791" w:hanging="0"/>
        <w:rPr/>
      </w:pPr>
      <w:r>
        <w:rPr>
          <w:rFonts w:cs="Courier" w:ascii="Courier" w:hAnsi="Courier"/>
        </w:rPr>
        <w:t>GCAACATCTCCCTCTGCACATTGATATTTTTCATGAAAGGCCCTGAAATTGTACAGAACCATTTCCACGAGTCAAAGGAATCAATTCAGAGGAAAGTTGAAATGCTATTGTAAAATGGCCTTTTCAACACTCCTGCTCCAAGATAAACAATTTCCCATGAATATATGCCCCCCCGCCGCCCATCTATCACCTAAATCAGACTGTGTCCCGCACCGAGCCCATTGTAGTCTATTAAAGGAAATCCTTCCCTGTGGCAACCATTTTGCGGGTTTCAAGTAGATAAATGCCCTCCAAGAGGGATAAGAATGCATTTCGACAAAACTGCATTAAAGAGTAATGTTGGTCAACCGCTCTGATAAAAACTTCAGAGTCACAATTCTCTTTACAGCCGGCAAAATGCATCGACACTGCGTAAGGCTGATGGGTCTGCTGG</w:t>
      </w:r>
      <w:r>
        <w:rPr>
          <w:rFonts w:cs="Courier" w:ascii="Courier" w:hAnsi="Courier"/>
          <w:b/>
        </w:rPr>
        <w:t>GGCTGCCTACAGGTTAGCAGGCCTTATTTCCAATCTCTGACAGCAATATGTGTCGCCGCGGCTTCATCCCCAACACGCGTGTTCAACACAAGCCGTGGTCACTCTATATATGGAAATCTCTGTCTTCAGGGCG</w:t>
      </w:r>
      <w:r>
        <w:rPr>
          <w:rFonts w:cs="Courier" w:ascii="Courier" w:hAnsi="Courier"/>
        </w:rPr>
        <w:t>GAAAAAAATTAAAAAA</w:t>
      </w:r>
      <w:r>
        <w:rPr>
          <w:rFonts w:cs="Courier" w:ascii="Courier" w:hAnsi="Courier"/>
          <w:b/>
        </w:rPr>
        <w:t>GGTGAGATTGGCACTTTAACCCCCGTTCCCCCCTGAAAATACGTTTTAGTCCGATACATTATACTACTGCGAATTATTTATCAAGGAGATACAAGCTTGATATTTCAGGAGGGATAATGAGTTGGTGAGGTGGCAGCTGGAATGTTCCGGTCCAGCGAGCAGCATCTATGAATCGAGGGAAATGAAGTAAA</w:t>
      </w:r>
      <w:r>
        <w:rPr>
          <w:rFonts w:cs="Courier" w:ascii="Courier" w:hAnsi="Courier"/>
        </w:rPr>
        <w:t>AATGGCTGGCTGGGACGCTCCATGTGCAGAATGTGAAAGAGTGGAGTGCAGTGTTTAGGAGGTGGTGGGGGGGGGACTTTGAATCTCTCTTTTGTGTCCATCACGGTGCAATCAAAAGTATCCCTGCGAGGCAGCTTTGGTTTTTGACTGTAATTGTTTTTGCACAGGTTTGAAGGGGTTTGAGTGCAGATGCGTGAGAT</w:t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  <w:t>SOX21_18</w:t>
      </w:r>
    </w:p>
    <w:p>
      <w:pPr>
        <w:pStyle w:val="Normal"/>
        <w:ind w:right="-791" w:hanging="0"/>
        <w:rPr/>
      </w:pPr>
      <w:r>
        <w:rPr>
          <w:rFonts w:cs="Courier" w:ascii="Courier" w:hAnsi="Courier"/>
        </w:rPr>
        <w:t>CACGTGGACGTGAGAGTGCACAAATTCTTTTCACATTAGATCTGTGACGTGTGCTGCCTGCCGTTTCTGCCCCCTTTCTTGGGTTACACTGAA</w:t>
      </w:r>
      <w:r>
        <w:rPr>
          <w:rFonts w:cs="Courier" w:ascii="Courier" w:hAnsi="Courier"/>
          <w:b/>
          <w:color w:val="000000"/>
        </w:rPr>
        <w:t>AAA</w:t>
      </w:r>
      <w:r>
        <w:rPr>
          <w:rFonts w:cs="Courier" w:ascii="Courier" w:hAnsi="Courier"/>
          <w:b/>
        </w:rPr>
        <w:t>TTAATTCATAAGGGTCTGAGCGATTATGCAAAACTAATTTGGACAGTCCAGGGATAATTATCTCCGTCACGGTTAATTAAATCCTTTCA</w:t>
      </w:r>
      <w:r>
        <w:rPr>
          <w:rFonts w:cs="Courier" w:ascii="Courier" w:hAnsi="Courier"/>
        </w:rPr>
        <w:t>CCGCGATGTTCCCCATTGTTACACTCTTCTTCTCGGCAGAACGTCTTTCATGGCTCGAAAATAACGCGCAAGTGACCTTGTGTTTCTGAAGGCGAAGAAAAAACGCGCAGATCTGTCAGGA</w:t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  <w:t>SOX21_19</w:t>
      </w:r>
    </w:p>
    <w:p>
      <w:pPr>
        <w:pStyle w:val="Normal"/>
        <w:ind w:right="-791" w:hanging="0"/>
        <w:rPr/>
      </w:pPr>
      <w:r>
        <w:rPr>
          <w:rFonts w:cs="Courier" w:ascii="Courier" w:hAnsi="Courier"/>
        </w:rPr>
        <w:t>CAGTAAAAGGCTCGATCCTATATTTGAGAAGAAATGGCTCTGAGCTCTCGAGTTTGAGCATTTTATGCTTTCTTTTAGCTAATCATGTTTAAAGCTGCAAATCTAAATTCTTTTAAAAATACCAACTTTTTATTGTTTTTTTTTTATGATTTACATTTTAAAAAGCATGCATTATGAGTCCAGTTTTCACGTTTTTTCCCTTTCTTTGGGCTTTATTTTTAAAATTATATTTTCCTTTCTTGGGGTAAAAAAGTGGGAAGAAAGCTGAAGGAACTTTTTTTTCCCCCCTCCAAACTC</w:t>
      </w:r>
      <w:r>
        <w:rPr>
          <w:rFonts w:cs="Courier" w:ascii="Courier" w:hAnsi="Courier"/>
          <w:b/>
        </w:rPr>
        <w:t>TGGGAGCGTTTAGGCGGTCGAGGGGGTTTTGTCTGGGAACAAAACGTGGGTTGGGAGGTTTTGTGAGAGTGTTGTTTGTTGAAGTGGAGCTCAGCAAAAGCGGCTGCTTTCCTTCATTGTGATGAAAGCAATCAGTGGTATTTGGAAAACTGTTAGCATTGTGCACTTCTTCTGTGTCCGTTGTGGAGGATTTCTTTTCACAAGGTTTTTTCAGGCGATCCAGCTGGCCGGAGTGAATAGCACTGCAATGTGTACACGCTTTGTCCCTCCAAGCCCTTCAAGTAGCCCACACTGAATAGAGTGAGTTGACACTGCATGACAGTGAAACAACATAATAAAAAATACATGAGCGCATGAATAGAAGCAGGCGCATAAATAAATAAAATGGGTGGCCAAAACTGGATAAACTGAATGACAAAACGGTGAAAGGGGAACAAAAAGATATTTAACACGCTAGATTAGCATTAGAATGCAATCTACAAGCCAGAACAATTGATGAATGGGTTTACCGGCCAAGAAAGAAATGGACTAAATGCCTTTTGAATAGATCTGC</w:t>
      </w:r>
      <w:r>
        <w:rPr>
          <w:rFonts w:cs="Courier" w:ascii="Courier" w:hAnsi="Courier"/>
        </w:rPr>
        <w:t>CTGTGTTTTTTCTGTCTGAGATGGGGAGTGAATGCAAAAGGTGG</w:t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  <w:t>SOX21_21</w:t>
      </w:r>
    </w:p>
    <w:p>
      <w:pPr>
        <w:pStyle w:val="Normal"/>
        <w:ind w:right="-791" w:hanging="0"/>
        <w:rPr/>
      </w:pPr>
      <w:r>
        <w:rPr>
          <w:rFonts w:cs="Courier" w:ascii="Courier" w:hAnsi="Courier"/>
        </w:rPr>
        <w:t>GAGGACCCACGGCCAGTGTGGTTGCATTTTTAACTCAGAGACTCTTAGAGAATCGCATGTTGGAGAAGGCAGAATGGCAGGAGAAGGCACATTTTCAGAGTAAAATAATAGATAATTGTACTCCAACAAAAAGGAGGAAAGTATGGGCAAGAGAACTGAAGAGCAGGAGGAGATGGGGAAGGAAAGGGCTCTGAAAAGAATAAGAAGAATTCGGTGCTGCTTCTTGCAAGGCAACAGAAAAAAAAACATTGATGACACCCGGTTCCATTCTTCCG</w:t>
      </w:r>
      <w:r>
        <w:rPr>
          <w:rFonts w:cs="Courier" w:ascii="Courier" w:hAnsi="Courier"/>
          <w:b/>
        </w:rPr>
        <w:t>CTCTCCCCTTTCTCTGCTCCTCGCCTCGCAGCACGGCGGGCTAAGCTGGGAGCTGTAATGTCATTAAATTGCAAATGCTTTTTTTTCATTTCCGACACACACTGTTTACTTATCTGGCAAAAACATATGTTGGAAGGAATCCGTTAAATTCTGCCCATTGCCTTGGGTGAAAGTGCAATAGAAACGGGCCCACTGAGCTCCTTCTGTCGTCTCCTTTTAGCACTTTGCCTTATCTACAAGGCTGCTTAGCAGCAAACTGGCGAGTTCAATGAAAAATGAAGATACAGTGCAAGATTAGGGAAGAACAGTGAGGGGAGAAATGCTTGGAGAGAGGGTCATCCCATTGCAAATGATTTCACTCCTCTCCATCTGCATAAATGACTATTTTTAAGGCATCTCCAGCGTCTGTATATTTTTCTCACTCTGCCACACATTTAATTTCACGCCCCGTGTTCTGAATATGCTTAAATGCATATCTCTGATGCACCTTTAAGCCAGA</w:t>
      </w:r>
      <w:r>
        <w:rPr>
          <w:rFonts w:cs="Courier" w:ascii="Courier" w:hAnsi="Courier"/>
        </w:rPr>
        <w:t>GGGAAAGAGGATGGGGGGGGGAGACTGGGGAGGGTACGAAAGCAAAATTAAAGATAAAACGGTGTGATTTGCACTACAAGTCTATTACTTTATGGCATTTACATATAGTTTACCTCTGCAATTCCAAGATTTTTTTTTCTAGCACCTTCCTATCAGTGTTTGGGCATGTATAAATATGTATAAATCTTTGTTGAGAAAAATAGAATTCCTAGCACCGCTCTGGAAAGTTTGACG</w:t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eading1"/>
        <w:ind w:right="-791" w:hanging="0"/>
        <w:rPr>
          <w:rFonts w:ascii="Courier" w:hAnsi="Courier" w:cs="Courier"/>
          <w:b w:val="false"/>
          <w:b w:val="false"/>
          <w:u w:val="none"/>
        </w:rPr>
      </w:pPr>
      <w:r>
        <w:rPr>
          <w:rFonts w:cs="Courier" w:ascii="Courier" w:hAnsi="Courier"/>
          <w:b w:val="false"/>
          <w:u w:val="none"/>
        </w:rPr>
        <w:t>PAX6_1</w:t>
      </w:r>
    </w:p>
    <w:p>
      <w:pPr>
        <w:pStyle w:val="Normal"/>
        <w:ind w:right="-791" w:hanging="0"/>
        <w:rPr/>
      </w:pPr>
      <w:r>
        <w:rPr>
          <w:rFonts w:cs="Courier" w:ascii="Courier" w:hAnsi="Courier"/>
        </w:rPr>
        <w:t>CCCCGCACTTGCTCTGAGATCACAGCGTTGATCATTTTTACCTGGAGGTAAAGCAGAGGATTTCATGAGCGAGCCTTCTCCCTCCACAGGCCCTCCGATTCTGCACAGATTAATAAACTTCTCATTGGTGCCACATGGGAGAAAAGAAACCTTTGCTCTGTTTAATGACAACTGTAAAGTGGAGCCAATCATGGGATGCCTCCCGTGACA</w:t>
      </w:r>
      <w:r>
        <w:rPr>
          <w:rFonts w:cs="Courier" w:ascii="Courier" w:hAnsi="Courier"/>
          <w:color w:val="000000"/>
        </w:rPr>
        <w:t>TTTCCACGGCGCTGTCCGCTCCACTTATCTTAG</w:t>
      </w:r>
      <w:r>
        <w:rPr>
          <w:rFonts w:cs="Courier" w:ascii="Courier" w:hAnsi="Courier"/>
          <w:b/>
        </w:rPr>
        <w:t>ACAAATGGCCGTGCCAGGCCGCCATCGAGATGAAGCGTTTTCCCCGAGTCATTACGTCTGTCACCGGAGCCATTCCCTTACTGAAAAATCGGAAACAATAAAGGACGACTGAGCCCTTAATAACTGTGAGGGAACATATTTGGAAAATTGCATTGAAGCAATAACCTTTTCTCCCTGTAATTAGATGACAGAGGGGTCCTGGTTTTTAATTAAGTCAACAATTTATGGTCTGGCAGCCATACCTCAGCATACTGATTAGTGTAGAAGGGATCAGGGAGCA</w:t>
      </w:r>
      <w:r>
        <w:rPr>
          <w:rFonts w:cs="Courier" w:ascii="Courier" w:hAnsi="Courier"/>
        </w:rPr>
        <w:t>GCGTCGCCTCCATTTGAACACATTTGCTCCAGTAATTAGGGTGGAATATTGCAGAGGCAGAGAGCTCCGCGTGAGCCAGGACGTTTTCAGGACTGCAAAGATGCGTTTGTCTGGAGGCTCATCAAGAAACAACAACATGGCAGTAGACC</w:t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eading3"/>
        <w:ind w:right="-791" w:hanging="0"/>
        <w:rPr>
          <w:b w:val="false"/>
          <w:b w:val="false"/>
          <w:u w:val="none"/>
        </w:rPr>
      </w:pPr>
      <w:r>
        <w:rPr>
          <w:b w:val="false"/>
          <w:u w:val="none"/>
        </w:rPr>
        <w:t>PAX6_2</w:t>
      </w:r>
    </w:p>
    <w:p>
      <w:pPr>
        <w:pStyle w:val="Normal"/>
        <w:ind w:right="-791" w:hanging="0"/>
        <w:rPr/>
      </w:pPr>
      <w:r>
        <w:rPr>
          <w:rFonts w:cs="Courier" w:ascii="Courier" w:hAnsi="Courier"/>
        </w:rPr>
        <w:t>CCAAACCCCACATTTCAAATCCCTTGTCTGGGTGT</w:t>
      </w:r>
      <w:r>
        <w:rPr>
          <w:rFonts w:cs="Courier" w:ascii="Courier" w:hAnsi="Courier"/>
          <w:b/>
        </w:rPr>
        <w:t>TTGTTTTCATATTTGTTTGACGTGTATTGATTTTAAGGCATCTCTGGGCTTTGTGTCGCTGGGGAGAGAAAGCCCCCGGTCACCCTGCATTAG</w:t>
      </w:r>
      <w:r>
        <w:rPr>
          <w:rFonts w:cs="Courier" w:ascii="Courier" w:hAnsi="Courier"/>
        </w:rPr>
        <w:t>TGTGATGCCTGCGCACTCTAGCAGGACATCTGATGACCC</w:t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PlainText"/>
        <w:ind w:right="-791" w:hanging="0"/>
        <w:rPr/>
      </w:pPr>
      <w:r>
        <w:rPr/>
        <w:t xml:space="preserve">PAX6_4 </w:t>
      </w:r>
    </w:p>
    <w:p>
      <w:pPr>
        <w:pStyle w:val="Normal"/>
        <w:ind w:right="-791" w:hanging="0"/>
        <w:rPr/>
      </w:pPr>
      <w:r>
        <w:rPr>
          <w:rFonts w:cs="Courier" w:ascii="Courier" w:hAnsi="Courier"/>
        </w:rPr>
        <w:t>TCTCACATTTGAAAATGTTTGGATCTGACCTCCCCACCCAAGTCTTATTTCCTAAAGGAGAAAGAAAACACCAAAACAGCAAATCCGTAGAAATATACATTCCGGAGAATTACATGTTGGCCATTTAGAACGCGCCACATTATGCCACAATATATTGTGCCAATGGTCTGAAAGCCATTATGAGGGCGCCGCTTTTCTATTCAGACAGAGAAACTGCAAATAAC</w:t>
      </w:r>
      <w:r>
        <w:rPr>
          <w:rFonts w:cs="Courier" w:ascii="Courier" w:hAnsi="Courier"/>
          <w:b/>
        </w:rPr>
        <w:t>AATCAGTTCAATTATCCTCAAAATATTTACTGCAGGAGCGGATTTGTCATGCGGACGCAGAGAAGGAGCGAAGCGACGACAAGTGATTTCTTGCTGCACTGTGCGCGTCCATTTTCCAGACGGTTTGTCGTCGTTATTGCCTGATTTAGTGTGTGTTGTTTTACACGGCCCAGTC</w:t>
      </w:r>
      <w:r>
        <w:rPr>
          <w:rFonts w:cs="Courier" w:ascii="Courier" w:hAnsi="Courier"/>
        </w:rPr>
        <w:t>ATCAGTGTGGGTCCACGTGCAGCGGTTGTGCCGCTGCATCCATTTATCCGTATCACCCAGATCTGCGTGAGTTTGTCACATTGCTTGTTTTATATTCTGTCG</w:t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eading4"/>
        <w:ind w:right="-791" w:hanging="0"/>
        <w:rPr>
          <w:b w:val="false"/>
          <w:b w:val="false"/>
          <w:u w:val="none"/>
        </w:rPr>
      </w:pPr>
      <w:r>
        <w:rPr>
          <w:b w:val="false"/>
          <w:u w:val="none"/>
        </w:rPr>
        <w:t>PAX6_5</w:t>
      </w:r>
    </w:p>
    <w:p>
      <w:pPr>
        <w:pStyle w:val="Normal"/>
        <w:ind w:right="-791" w:hanging="0"/>
        <w:rPr/>
      </w:pPr>
      <w:r>
        <w:rPr>
          <w:rFonts w:cs="Courier" w:ascii="Courier" w:hAnsi="Courier"/>
        </w:rPr>
        <w:t>CGCGCGCTGATTGGACTCACACCGATGCAACCCTGTGGTTCTGCGCAGATCCAGCCCAGCATCCTTTAGCGACGCGCACACCTCTCCGCGCGTAATTGACTGCGTCGTGGCTGGATCCCCCGTGCGCGCAACACTTTATTTTGAACGGTGCAATACGTTTCCATTAAACGTTATTAAAGCGCGCGGA</w:t>
      </w:r>
      <w:r>
        <w:rPr>
          <w:rFonts w:cs="Courier" w:ascii="Courier" w:hAnsi="Courier"/>
          <w:b/>
        </w:rPr>
        <w:t>GTGACGAGCTCTCATTTGTCTTGTCAGGACATCTGACAACCTCGTTAGCTCCCATTTTCCCCTGTCAGCTCACAGCGCGACACGGACACTGACTTCAGCCACTCCTGGCAAGCGAGTGATAAACGCGCGCACTCAGCCCT</w:t>
      </w:r>
      <w:r>
        <w:rPr>
          <w:rFonts w:cs="Courier" w:ascii="Courier" w:hAnsi="Courier"/>
        </w:rPr>
        <w:t>GCGCAAA</w:t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eading1"/>
        <w:ind w:right="-791" w:hanging="0"/>
        <w:rPr>
          <w:rFonts w:ascii="Courier" w:hAnsi="Courier" w:cs="Courier"/>
          <w:b w:val="false"/>
          <w:b w:val="false"/>
          <w:u w:val="none"/>
        </w:rPr>
      </w:pPr>
      <w:r>
        <w:rPr>
          <w:rFonts w:cs="Courier" w:ascii="Courier" w:hAnsi="Courier"/>
          <w:b w:val="false"/>
          <w:u w:val="none"/>
        </w:rPr>
        <w:t>PAX6_6</w:t>
      </w:r>
    </w:p>
    <w:p>
      <w:pPr>
        <w:pStyle w:val="Normal"/>
        <w:ind w:right="-791" w:hanging="0"/>
        <w:rPr/>
      </w:pPr>
      <w:r>
        <w:rPr>
          <w:rFonts w:cs="Courier" w:ascii="Courier" w:hAnsi="Courier"/>
        </w:rPr>
        <w:t>CCTCACCACAGCACTCCGAAGGTATCGCAAATTCGGCCATTATGGAAATTTTCCTTATTTTATGAAGAAAGGGGGAAATAATCGAGGGAGAAGAACA</w:t>
      </w:r>
      <w:r>
        <w:rPr>
          <w:rFonts w:cs="Courier" w:ascii="Courier" w:hAnsi="Courier"/>
          <w:b/>
        </w:rPr>
        <w:t>CTTAATGGCATGGGATCCTTCCGCTGACTGCACATTCAGATGCAATTGTAGATCGAAGTCAGACTTGTCACGTTGAGCCAAAGTGAATTCCTAACATCCAGGACGTGCCTGTCTACTCCGGACAAATTGCATCCAATCACCCCGAGGGAATTCGGCTAATGTCTCGATC</w:t>
      </w:r>
      <w:r>
        <w:rPr>
          <w:rFonts w:cs="Courier" w:ascii="Courier" w:hAnsi="Courier"/>
        </w:rPr>
        <w:t>CAGGGCCGGGGAGCATGGAGAGAAAACAAATCAAACTCTGCACACAGAGCGTGTAGGGCTTATTAAAACATTTCACACAGGGGGAAAGAGAGCGCGAGAGAGGGGGAGAGCGTGTTATATGTGCTTGTGTGTGAGTGTGCGTGTGTGTGCGTGTGTGTGTGTGTGTGTTTGTGTGTGTTCGAGAGAGGGAGGAGGTGTAATTATATTATCTTTGGACACTACGTCTTAAATTGAAAATATCAGATGAGCAATCCAAACATCTCTGCTCGCCACGCGCCTGCTGTGTGAGCAGCCCAGCAGGCCCGAGCATCGTATCCACTCTGGCGGCATCAGCTCCCAACTTTGGAAAACACCTTTTTATAGCCACTTAACGTTAAGACACAGTTTGGCGTGTTTCGACGCACGATTCCACATCCAAGCCGGAGCTATTTTAGAGAGACCAAAAGATTCAGAATTCAGGATTAACCGTGAAACTTACCTTTTC</w:t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eading4"/>
        <w:ind w:right="-791" w:hanging="0"/>
        <w:rPr>
          <w:b w:val="false"/>
          <w:b w:val="false"/>
          <w:u w:val="none"/>
        </w:rPr>
      </w:pPr>
      <w:r>
        <w:rPr>
          <w:b w:val="false"/>
          <w:u w:val="none"/>
        </w:rPr>
        <w:t>PAX6_9-10</w:t>
      </w:r>
    </w:p>
    <w:p>
      <w:pPr>
        <w:pStyle w:val="Normal"/>
        <w:ind w:right="-791" w:hanging="0"/>
        <w:rPr/>
      </w:pPr>
      <w:r>
        <w:rPr>
          <w:rFonts w:cs="Courier" w:ascii="Courier" w:hAnsi="Courier"/>
        </w:rPr>
        <w:t>TGACGTGTATGTGCTGTAATCTGTGCGCCTTTAACCTCAAACAAAAACAAACACGATAAAATAATCTGGGAATGGGATCATTTCGGATCAAATATTGGGAATTGTAGCCTCTGTTGCGCTGCGCAGTAATGAGGCCTCAGCAGAACTGCGCGCTCCCCGGTCGGTGATGATGAAGATGATGATGGTGATGATGGTGATGATGATGAGGGCGCCGATGCTCTCCTGGCCTTGGCGTGTGATGTGTGGTGCGAATTGTCGAGGAGATATCATTGGGAGCGGCCCTTTGGGTTGTCTAAAGGTCGCGGCGGCCTCCGCGGCTTTTGTGTTAATAACTCCTGGCTCTATAT</w:t>
      </w:r>
      <w:r>
        <w:rPr>
          <w:rFonts w:cs="Courier" w:ascii="Courier" w:hAnsi="Courier"/>
          <w:b/>
        </w:rPr>
        <w:t>GGTGGGCAGCGTCCAAATTGACACCATATGTTTTCCTATTAGTCGCCTCGCAATAGAATACAAGGCGCATAATCAGCGCCAGCGGGCGAGATCGACTCTGCTCACTTGAGGGAATTGTGCCATGATTAAGACTTAACCT</w:t>
      </w:r>
      <w:r>
        <w:rPr>
          <w:rFonts w:cs="Courier" w:ascii="Courier" w:hAnsi="Courier"/>
          <w:b/>
          <w:color w:val="000000"/>
        </w:rPr>
        <w:t>TCGGAGAGTTGGGTTTTTCTGTCCTTATCTGACGGCTGTATCGAT</w:t>
      </w:r>
      <w:r>
        <w:rPr>
          <w:rFonts w:cs="Courier" w:ascii="Courier" w:hAnsi="Courier"/>
        </w:rPr>
        <w:t>TTATGTGATAGTTGTAAATCAATCAGACGTGACGGAGAGGCTGCAGAGCGGCGCTGCTAATGCGCAGGGGCCAATTTCAGCGTAAGAAGTCTATTAATTCGGCTTAATCCGGGAATTACCCAAAGAGCAGGAGGGATGATAATGGGTTTACTATCAATCAGATCCTCGCAGGAAGATTATTACACATTGCGGGAAAAAGAGATGTGTGTTAAGCAGGTTTATTTTCGCCGCGCACAGGCCGTTTTTGACCGTTTATTGGGAATAAAATGTGCGCGTTCAGGGAAGCTCCTGTGACATATTTCATAGCAGAGACGCCCGCCGACTGCACACAACAGGGCTGCAGTGGCTGCGAGCATTTGTTGTCAAATACAAACAAGGGGTGGGTGGGCAGGAAAGAGGGGGGAGAACTACTTGTCACTTTTAATATGTTAAGAATCCAGGCGCGCCCTCGTTTGTGTG</w:t>
      </w:r>
      <w:r>
        <w:rPr>
          <w:rFonts w:cs="Courier" w:ascii="Courier" w:hAnsi="Courier"/>
          <w:color w:val="000000"/>
        </w:rPr>
        <w:t>GCCGCGCGTAGCCCCTGGCCA</w:t>
      </w:r>
      <w:r>
        <w:rPr>
          <w:rFonts w:cs="Courier" w:ascii="Courier" w:hAnsi="Courier"/>
          <w:b/>
        </w:rPr>
        <w:t>CCTTAAAACGAAGTCTCCCTCCGAGGGTAAACGAGTAGCGTCCAATTTTGTCTGAGTGATATCCAAATGCAGACAGAAAGGGTCGTTTTATCATGCTACTATTTGTCGTGACGATGCGATTTTCAAAAGCAGAGCGGTGTCATAAAGTGACATGCCTGCCACAAGTGCTCCAACTGATCTTTTCAATTAGCCTCCCATGCATGATCCGAGGCGACTTCCGCCTATTTCCAGAAATTAAGCTCAAACTTGACGTGCAGCTAGCTTTATTTTAAAGACAAATGTCAGGCAGGCTCATCATATTTTCCCCCTCTTCTATATTTGGAGCTTATTTATTGCTAAGGAGCCTCTGCTCCCGGAGTCAATGTACCGGGCGGCAGCGCAGGGGAAGGCAGCGGAGAGG</w:t>
      </w:r>
      <w:r>
        <w:rPr>
          <w:rFonts w:cs="Courier" w:ascii="Courier" w:hAnsi="Courier"/>
        </w:rPr>
        <w:t>CAGAGCGCACAGGCACTCCGGGGAGTCGGCTCTCCTGTTTGGCTTCAGGTTTGCGGGCTTCTCTTCTGCTTTAGCGGCATCTGGCGCAACGATGATTTGAAAGAAAAGGCACTCTTTAAAAGACATCAGCACAATAACAGGTATTTCACAGCCGATGCCTCCGCGGTGCCTCGTCTTCGTGACGCGTAAC</w:t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eading1"/>
        <w:ind w:right="-791" w:hanging="0"/>
        <w:rPr>
          <w:rFonts w:ascii="Courier" w:hAnsi="Courier" w:cs="Courier"/>
          <w:b w:val="false"/>
          <w:b w:val="false"/>
          <w:u w:val="none"/>
        </w:rPr>
      </w:pPr>
      <w:r>
        <w:rPr>
          <w:rFonts w:cs="Courier" w:ascii="Courier" w:hAnsi="Courier"/>
          <w:b w:val="false"/>
          <w:u w:val="none"/>
        </w:rPr>
        <w:t>PAX6_19</w:t>
      </w:r>
    </w:p>
    <w:p>
      <w:pPr>
        <w:pStyle w:val="Normal"/>
        <w:ind w:right="-791" w:hanging="0"/>
        <w:rPr/>
      </w:pPr>
      <w:r>
        <w:rPr>
          <w:rFonts w:cs="Courier" w:ascii="Courier" w:hAnsi="Courier"/>
        </w:rPr>
        <w:t>AAGATCACAAGGCAAATGAAAACATTTTTCATAGTTTAAATTCATAGAAATTTTGCTTCAGGGGTTGCCATGGCGACCCCTCCTCACCTGTGCTCACTATTGCTGACCAACGTATACCTATATATATATATATATATATATATATATATATATATATACCTGTATATAACAAACATTGGAATGCAATTAAAATAAAAAGCATTTGCCTTGGTGACGTGAATCTGAAGGTAATTGTGTGTCATGACTGGACGATATTTGCAGTAACAAGGCAAAAACAATGGCTTCTCATTCTATGGGCAATACATGCTGGCAAACACACTAACTTCACTTGCCAAATCCCCAAATTAACACCTTTTTGGTGAAAAAGCTCAATTTGGAGCACATCACACCAACACCACAGCTGGCATTCAAGGGT</w:t>
      </w:r>
      <w:r>
        <w:rPr>
          <w:rFonts w:cs="Courier" w:ascii="Courier" w:hAnsi="Courier"/>
          <w:b/>
          <w:color w:val="000000"/>
        </w:rPr>
        <w:t>AAAATTAATTGCTTCAGATACATGTGCTTCTTCTCAAAGTGCTGGACTTATTTGCATTGAGGAACATTCAGCAGAAGTAATCGATGCACACACAAAATGCGGCCACCCAATGA</w:t>
      </w:r>
      <w:r>
        <w:rPr>
          <w:rFonts w:cs="Courier" w:ascii="Courier" w:hAnsi="Courier"/>
        </w:rPr>
        <w:t>CCCTGGCCTCCATCTCAAAGTCCCTTCCTCGTCCCCAAAGCCCTGACGGCTCAGCCATGCATGGAGGAACAAACACAGGTAGCGAGAGCAAATCAAACTGCAACAAAACACAGAAACATGAATGGGAAGCATCACAATGATGGGCTGGACGCAGCATAATGGGCCCGACAT</w:t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eading1"/>
        <w:ind w:right="-791" w:hanging="0"/>
        <w:rPr>
          <w:rFonts w:ascii="Courier" w:hAnsi="Courier" w:cs="Courier"/>
          <w:b w:val="false"/>
          <w:b w:val="false"/>
          <w:u w:val="none"/>
        </w:rPr>
      </w:pPr>
      <w:r>
        <w:rPr>
          <w:rFonts w:cs="Courier" w:ascii="Courier" w:hAnsi="Courier"/>
          <w:b w:val="false"/>
          <w:u w:val="none"/>
        </w:rPr>
        <w:t>HLXB9_1</w:t>
      </w:r>
    </w:p>
    <w:p>
      <w:pPr>
        <w:pStyle w:val="Normal"/>
        <w:ind w:right="-791" w:hanging="0"/>
        <w:rPr/>
      </w:pPr>
      <w:r>
        <w:rPr>
          <w:rFonts w:cs="Courier" w:ascii="Courier" w:hAnsi="Courier"/>
        </w:rPr>
        <w:t>TGTAGTCGGAGCGCTGTTTCAATAAACTCAAATTAATTTTTAAAATGAAAAAACATCATTTTTTTATCACCTAAATTGGGCTTAAAAATCTCCGTTGAAAAAAAAGGATTGCAAATCTGCCCAAACGCGTTTATGGGCTAAAAATAG</w:t>
      </w:r>
      <w:r>
        <w:rPr>
          <w:rFonts w:cs="Courier" w:ascii="Courier" w:hAnsi="Courier"/>
          <w:b/>
        </w:rPr>
        <w:t>CGTAGGTCGCTTTAAATTGTGTTTTCATACCTTTTCCGGAAGGTAATTAATATTTAAACTATTCCGATTTGTCACTTTGATTTGTATTTTAGATAATTGTGAATGTAATTACGGAGCAAATTAACAGCTTTCAGGAAAGACCGGGTTCTGGGGTCCGGGTCCATCTGAGGCGCCTTATTAATTTTCTCTCCAATAGCTGTGATGAAAAGGGGCGATAAATCTGGGTGATCGGTGAAGGCCAATACTAAATGGCTCCATATTTCACCGCTGCTTTAATAGAAATATTCATGCGGGACACCTTAATGAAATTAAA</w:t>
      </w:r>
      <w:r>
        <w:rPr>
          <w:rFonts w:cs="Courier" w:ascii="Courier" w:hAnsi="Courier"/>
          <w:color w:val="000000"/>
        </w:rPr>
        <w:t>CCGGCGGAAGGCGCAGCTCGAACGGG</w:t>
      </w:r>
      <w:r>
        <w:rPr>
          <w:rFonts w:cs="Courier" w:ascii="Courier" w:hAnsi="Courier"/>
        </w:rPr>
        <w:t>ACTCCGGCTCCGTGTCATCATCATGCGGGAGGCCGGTAACAAGCGCGTCGACGGCGCGTCTGCAAAACAAGACGTTTCTGGTAAATGTCCAGAGGTGAAAGTGTTTATTGAGCCCCCCACAACAACAGCACCGAGCCAAGGGACGCGGCGAATCAACGTATTTGTCAGTACGGCGCATTAACAGTTGCTATAAATACATTCTTGTGAAGGTAATGTTCATTTAAGACAAGGGCGAGAGCCCCCCGCGTCACGTTGACGCGTC</w:t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eading1"/>
        <w:ind w:right="-791" w:hanging="0"/>
        <w:rPr>
          <w:rFonts w:ascii="Courier" w:hAnsi="Courier" w:cs="Courier"/>
          <w:b w:val="false"/>
          <w:b w:val="false"/>
          <w:u w:val="none"/>
        </w:rPr>
      </w:pPr>
      <w:r>
        <w:rPr>
          <w:rFonts w:cs="Courier" w:ascii="Courier" w:hAnsi="Courier"/>
          <w:b w:val="false"/>
          <w:u w:val="none"/>
        </w:rPr>
        <w:t>HLXB9_2</w:t>
      </w:r>
    </w:p>
    <w:p>
      <w:pPr>
        <w:pStyle w:val="Normal"/>
        <w:ind w:right="-791" w:hanging="0"/>
        <w:rPr/>
      </w:pPr>
      <w:bookmarkStart w:id="11" w:name="OLE_LINK10"/>
      <w:bookmarkStart w:id="12" w:name="OLE_LINK9"/>
      <w:bookmarkEnd w:id="11"/>
      <w:bookmarkEnd w:id="12"/>
      <w:r>
        <w:rPr>
          <w:rFonts w:cs="Courier" w:ascii="Courier" w:hAnsi="Courier"/>
        </w:rPr>
        <w:t>TTCTCCCACGTTTCCATGCAGGTCCATGTCCCACCAGCATCAATCTCCCTCTTATCATTCTGTAATTGGTCATGATCATCAAGGGCCACGATTAAAGAGCGATCCTTTACGTGGAAACTACCCGC</w:t>
      </w:r>
      <w:r>
        <w:rPr>
          <w:rFonts w:cs="Courier" w:ascii="Courier" w:hAnsi="Courier"/>
          <w:b/>
        </w:rPr>
        <w:t>TGACTTGTTGATTTCCCCCGAGCAAATAAACGTCCCTGGAGCGCGCTTAGTTGATGAATCGACAAAAACTAATCAGCTTTATTGGTAGACAGGTTAAGGGCAACTGGGTGTCAATAATTCTCATTTTGACCTCCTCTTCCATTAACT</w:t>
      </w:r>
      <w:r>
        <w:rPr>
          <w:rFonts w:cs="Courier" w:ascii="Courier" w:hAnsi="Courier"/>
        </w:rPr>
        <w:t>TTAAGTGGCTTATTAGACCGAAGTCACCCGGAGCCTCCAACCTATTAGTTTGATCTCTCTCCTCATCACAGGTTTGGGGCTTTCGTGTGCACTTTTTTG</w:t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  <w:bookmarkStart w:id="13" w:name="OLE_LINK10"/>
      <w:bookmarkStart w:id="14" w:name="OLE_LINK9"/>
      <w:bookmarkStart w:id="15" w:name="OLE_LINK10"/>
      <w:bookmarkStart w:id="16" w:name="OLE_LINK9"/>
      <w:bookmarkEnd w:id="15"/>
      <w:bookmarkEnd w:id="16"/>
    </w:p>
    <w:p>
      <w:pPr>
        <w:pStyle w:val="Heading1"/>
        <w:ind w:right="-791" w:hanging="0"/>
        <w:rPr>
          <w:rFonts w:ascii="Courier" w:hAnsi="Courier" w:cs="Courier"/>
          <w:b w:val="false"/>
          <w:b w:val="false"/>
          <w:u w:val="none"/>
        </w:rPr>
      </w:pPr>
      <w:r>
        <w:rPr>
          <w:rFonts w:cs="Courier" w:ascii="Courier" w:hAnsi="Courier"/>
          <w:b w:val="false"/>
          <w:u w:val="none"/>
        </w:rPr>
        <w:t>HLXB9_3</w:t>
      </w:r>
    </w:p>
    <w:p>
      <w:pPr>
        <w:pStyle w:val="TextBody"/>
        <w:ind w:right="-791" w:hanging="0"/>
        <w:rPr>
          <w:b w:val="false"/>
          <w:b w:val="false"/>
          <w:strike/>
        </w:rPr>
      </w:pPr>
      <w:r>
        <w:rPr>
          <w:b w:val="false"/>
        </w:rPr>
        <w:t>ACATTATCCAACACTCGGTCGTAAACTGTGACTTAATGCATGCTTCATTTAAAAAAAAAAAACTGAAACATTTCCCTTGTTCAAGCCTCATTTGTGATGTTCTTTAGCTGCAAATATGCCACG</w:t>
      </w:r>
      <w:r>
        <w:rPr/>
        <w:t>TTTATTTTTCTATCGTGTATTTATAAAATGGGCATATACCAGTGCATGCTAACTTCTTGTTTAGC</w:t>
      </w:r>
      <w:r>
        <w:rPr>
          <w:b w:val="false"/>
        </w:rPr>
        <w:t>GTCGATCTCGGTGCAAAACCGTGTGAAATAAAATGTTTTTTTATATATAAAGTCACGAAGGCGCAGGCGTCTGTGATTTGTGGCCCTCTCGGCTGCAGAGGTCGGTGTTTTCCTGCGCGCTCTGACAGGTCGGGTCATG</w:t>
      </w:r>
    </w:p>
    <w:p>
      <w:pPr>
        <w:pStyle w:val="Normal"/>
        <w:ind w:right="-791" w:hanging="0"/>
        <w:rPr>
          <w:rFonts w:ascii="Courier" w:hAnsi="Courier" w:cs="Courier"/>
          <w:b/>
          <w:b/>
          <w:strike/>
        </w:rPr>
      </w:pPr>
      <w:r>
        <w:rPr>
          <w:rFonts w:cs="Courier" w:ascii="Courier" w:hAnsi="Courier"/>
          <w:b/>
          <w:strike/>
        </w:rPr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  <w:t>KIAA0010_1</w:t>
      </w:r>
    </w:p>
    <w:p>
      <w:pPr>
        <w:pStyle w:val="Normal"/>
        <w:ind w:right="-791" w:hanging="0"/>
        <w:rPr/>
      </w:pPr>
      <w:r>
        <w:rPr>
          <w:rFonts w:cs="Courier" w:ascii="Courier" w:hAnsi="Courier"/>
        </w:rPr>
        <w:t>GATCAATCTCGGCCAATCGCCGCCGGGCAACAAGAGTCCGCAATAACGGCAAGTGCAAAATGGTGTAAGAGGCGCGTGGCGATGGGTTTGGAGCAGAACTACCCCCTGACTCC</w:t>
      </w:r>
      <w:r>
        <w:rPr>
          <w:rFonts w:cs="Courier" w:ascii="Courier" w:hAnsi="Courier"/>
          <w:b/>
        </w:rPr>
        <w:t>AGGAATGAATAAGCATTTCTTAATTAGCCCATCGGGTTAAGTGCAAACCTTAATGGGCCTTTCCCAAACTCCGGCGTGACATCGTTCTCCAAACATGGCCAAGAAGAAAGTTCCATTAGCAATATTAATACAAGCTTAGTTGATCATTTTCATTCAATTAACTTCTTTCAATTAAATAGATAGCTTGACAATGGAGGTGATAAAAGATGGGGAGGGGTGGCTGATGACACGGACCAAACATTAGCGTGTTAGGGGTCAGTGGCGTTAAACTGACTGTAAATCCCACTGTTCAATTTGGAAAATGCATTTCCTCTGCTCTCCACTTCTTTAATGGGTCGTTTTAGCTGAC</w:t>
      </w:r>
      <w:r>
        <w:rPr>
          <w:rFonts w:cs="Courier" w:ascii="Courier" w:hAnsi="Courier"/>
        </w:rPr>
        <w:t>AGGAGGCCTTTGAGCAGATCCTTTATGAAAACCCCCCGATACATTCTCAACATATTTGCCACATTGGCCAGAAAACTCTTGAATGGAAATGAAACACGAAAAACAACCAAGGAACATAACGGCAAGCTTCGTATTCTGGAT</w:t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  <w:t>KIAA0010_2</w:t>
      </w:r>
    </w:p>
    <w:p>
      <w:pPr>
        <w:pStyle w:val="Normal"/>
        <w:ind w:right="-791" w:hanging="0"/>
        <w:rPr/>
      </w:pPr>
      <w:r>
        <w:rPr>
          <w:rFonts w:cs="Courier" w:ascii="Courier" w:hAnsi="Courier"/>
        </w:rPr>
        <w:t>ACAGCAGCGGTGATGCAATCTCAATCTATATAAACGCTTGCCTTTTATCCGGGCGATAACGGCACTAAACAAATATCAATACGCCTCTCAAATGGCCACTCAAACGTCCATTTTTATGGAGAAAGAGGGACTTAAGGAAGGGTTAATTGAAAGTCAAATTCAAATTAATTTTCCCCGCCTAATCGCCTGAGCCATTAGCTATTGAGAGCACGATATCGAGGGGGCGGTCAGTTTGTAGCTGCTGATTGATCACTTGAAGAGGAGGTAGAAGTACAGAACCAGGAGGAGGAGGAGGAGGAGGAGGATGTTCTGATATGTGGAACAGAGCATCTCTGGCCAAGCAAGAGAGAAGAGGCCTGGATA</w:t>
      </w:r>
      <w:r>
        <w:rPr>
          <w:rFonts w:cs="Courier" w:ascii="Courier" w:hAnsi="Courier"/>
          <w:color w:val="000000"/>
        </w:rPr>
        <w:t>TCTGA</w:t>
      </w:r>
      <w:r>
        <w:rPr>
          <w:rFonts w:cs="Courier" w:ascii="Courier" w:hAnsi="Courier"/>
          <w:b/>
        </w:rPr>
        <w:t>CTGTAAAACAGATCAAAATGCTATTACCACATGCTTTGAATGCTTATTTATGTCCTGTCGGCGAGGGCTGGCTGATTTAGTGCCAGCCAAATGCAACCGCTACATAAACAAGAGGCAGGAATCATCGGCTAATGGAAGCCCTAATTGAGAGGCAACTTCTTGTCATGAGGTAATTCTCCTCGGGGCTGAGATAGCCCCTCGCTGGGAAGGCATCCTGGTAAACAATCA</w:t>
      </w:r>
      <w:r>
        <w:rPr>
          <w:rFonts w:cs="Courier" w:ascii="Courier" w:hAnsi="Courier"/>
          <w:color w:val="000000"/>
        </w:rPr>
        <w:t>GCAGCACGTG</w:t>
      </w:r>
      <w:r>
        <w:rPr>
          <w:rFonts w:cs="Courier" w:ascii="Courier" w:hAnsi="Courier"/>
        </w:rPr>
        <w:t>CATTAAGGATGATTTAAGGACATTAGGCTCTAATAAATAGTGCAATCACAGGAAGGGAGGGACGGAAAAACAATGCCGTCAACGGATTATGCACAGGGTTAATTAACGAAACTGGAGCTGGGCTGGAGTTACAACCCCAACCCCCGCAGACAGATTCATAAACTAATGATGGCAATTCCTCTGAACAATGTCAGCCT</w:t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  <w:t>KIAA0010_3</w:t>
      </w:r>
    </w:p>
    <w:p>
      <w:pPr>
        <w:pStyle w:val="Normal"/>
        <w:ind w:right="-791" w:hanging="0"/>
        <w:rPr/>
      </w:pPr>
      <w:r>
        <w:rPr>
          <w:rFonts w:cs="Courier" w:ascii="Courier" w:hAnsi="Courier"/>
        </w:rPr>
        <w:t>TCATCCAGGTGACTCATGAGCCCCAAAGCTAATGTACTGGAAGAGTCCAAAAAGGAGCCCATTGGAGGCACTAA</w:t>
      </w:r>
      <w:r>
        <w:rPr>
          <w:rFonts w:cs="Courier" w:ascii="Courier" w:hAnsi="Courier"/>
          <w:b/>
        </w:rPr>
        <w:t>AATATACAGGTCCTTATAAATGATAGCACTAAAAACCCTGACCGCATCAGCTAAATGGATTATAAATCCAGAGGATTTCCATAATGCATGCATCTTAAACACACAGGAGCGCATCAATCACAGCTATTTTCTAAACACGGGTTAATTGCGCAACTTCAAACATTGTCTATTCTTTATGCAAAATAATCTACTTA</w:t>
      </w:r>
      <w:r>
        <w:rPr>
          <w:rFonts w:cs="Courier" w:ascii="Courier" w:hAnsi="Courier"/>
        </w:rPr>
        <w:t>ATGTTTGCGACATGGTGGGTGCTCATTTGGGACCATATGTGCCGGCCAGCCCCTTGAAACCTATCAATAACACTTCTGCAGGGAAGAGGCTGCAAAAAAAAACCTGTAGGCTTATTTTTTCACTGCCACTTACTTTA</w:t>
      </w:r>
      <w:r>
        <w:rPr>
          <w:rFonts w:cs="Courier" w:ascii="Courier" w:hAnsi="Courier"/>
          <w:b/>
        </w:rPr>
        <w:t>TTTATGGATGTTTATTGCCAGAAATTGTGCCAAAATGACTTCGGCTGGAAAGAATTAATTACCGCGGCTCGGGCCTTTTAATATAAGTGAGTGCAGTGGCAACGCAATTAAAGCAGATCGCAGCACCATCAGGTGGAATAAATACCGGCCACGTTGCAGGTGCGTTCTGTTAGCTGCCAAATACATGGCTTAATTTACAACATTAAGAATCAATAAAATTATAATGCCTTTCAAACGTTTCTCTATCAATC</w:t>
      </w:r>
      <w:r>
        <w:rPr>
          <w:rFonts w:cs="Courier" w:ascii="Courier" w:hAnsi="Courier"/>
        </w:rPr>
        <w:t>AGGGCCCACCTTGTGCACTTCCGAAGGGAATTATCAGAGACCAATGAGAGGAGAAGAGGAAGGGGAGGAGGAGGAGGAGGAGGAGCTAAAAGTGTAGAGACGCAGCGTCTGAAGAGGTTGGAGGTTTTGTACTAATGAGAGATGAATGAGGCTCAAAGAGAACCTGGCGTGGGCTTTCTTAC</w:t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  <w:t>SHH_1</w:t>
      </w:r>
    </w:p>
    <w:p>
      <w:pPr>
        <w:pStyle w:val="Normal"/>
        <w:ind w:right="-791" w:hanging="0"/>
        <w:rPr>
          <w:rFonts w:ascii="Courier" w:hAnsi="Courier" w:cs="Courier"/>
        </w:rPr>
      </w:pPr>
      <w:bookmarkStart w:id="17" w:name="OLE_LINK48"/>
      <w:bookmarkStart w:id="18" w:name="OLE_LINK47"/>
      <w:r>
        <w:rPr>
          <w:rFonts w:cs="Courier" w:ascii="Courier" w:hAnsi="Courier"/>
        </w:rPr>
        <w:t>ACCATACACACAAACAGTCCAAACAACCTTTTTTTATGGGCCCGATGAAAAGTTTCCTTTATTTCTAACACACGGCTCGCGGTTGTGTGACTTTTTAAAATGCTTTGCTGCCTTGATTGACTTTGATGTATTCAGTCAGAACCGGCCACAACAGATGGCCGAGGAGAGGAGGGCTAACGGCGAGACCTGTCAATCCGGAGAGTCCTCTAAGAAAACAAAGTGAAGACCCGGCTCTGGGAGAGGAGGAAACCCCTGAGCTCCTCAAGAGGTTGCGGCATTCTTGAGATTAGGGCAAGAAAAAC</w:t>
      </w:r>
      <w:r>
        <w:rPr>
          <w:rFonts w:cs="Courier" w:ascii="Courier" w:hAnsi="Courier"/>
          <w:b/>
        </w:rPr>
        <w:t>GCAGACCACTGCTGTTAATGCTCCAGACAAAGGCGTGGAACAATTTATTAGTTAAGAATTCAAGCTCAGGCCTCAATCAAAGGCCTGTCGTCCACAATGGCAGACTTGGAGCTTTGGTTTGTTTTTTTAAAGTAAATAATCACGCTTAAAAGATACGGCAAAGATGGGGCTCAAGTCCCCCATAAAGCCCACATTCTCAACTGTCATCAGAATGGATTTCAGCGTGCGCTTTTATTTTCAACAAGTGCATTGTTTGCCTTTTTCTTTATGAATACCGTTTTAAAGAGCTTTTTATTTAACTTTCTTCCCCCTGAACCTCTTTACCTGATCTGTGGTATTTTCTGAAAAGACAGCTCACCTTGACGTGCAA</w:t>
      </w:r>
      <w:bookmarkEnd w:id="17"/>
      <w:bookmarkEnd w:id="18"/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  <w:t>SHH_2</w:t>
      </w:r>
    </w:p>
    <w:p>
      <w:pPr>
        <w:pStyle w:val="Normal"/>
        <w:ind w:right="-791" w:hanging="0"/>
        <w:rPr/>
      </w:pPr>
      <w:r>
        <w:rPr>
          <w:rFonts w:cs="Courier" w:ascii="Courier" w:hAnsi="Courier"/>
        </w:rPr>
        <w:t>AGCCATCATTACAGTGGAACTCCTAATGATTAGACATGTCCTTTGTAAATGAAATACAAATCACCTCAGGCTTTTGGGTTT</w:t>
      </w:r>
      <w:r>
        <w:rPr>
          <w:rFonts w:cs="Courier" w:ascii="Courier" w:hAnsi="Courier"/>
          <w:color w:val="000000"/>
        </w:rPr>
        <w:t>A</w:t>
      </w:r>
      <w:r>
        <w:rPr>
          <w:rFonts w:cs="Courier" w:ascii="Courier" w:hAnsi="Courier"/>
          <w:b/>
        </w:rPr>
        <w:t>CTTCATTTACTAAGTGCTACATTACCTCATACTTTGGACCTAACAATAGATTTCCCATAAATCTCCTGGTAGTTGAAATGATGAAGGGACTCACATATCAAGAAATGTGCCAGTGCTTATTAGCCCTTGAGAAGTTATTGAT</w:t>
      </w:r>
      <w:r>
        <w:rPr>
          <w:rFonts w:cs="Courier" w:ascii="Courier" w:hAnsi="Courier"/>
        </w:rPr>
        <w:t>CGA</w:t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  <w:t>SHH_4</w:t>
      </w:r>
    </w:p>
    <w:p>
      <w:pPr>
        <w:pStyle w:val="Normal"/>
        <w:ind w:right="-791" w:hanging="0"/>
        <w:rPr/>
      </w:pPr>
      <w:r>
        <w:rPr>
          <w:rFonts w:cs="Courier" w:ascii="Courier" w:hAnsi="Courier"/>
        </w:rPr>
        <w:t>ATGTTTGAGATCAATGCCAGA</w:t>
      </w:r>
      <w:r>
        <w:rPr>
          <w:rFonts w:cs="Courier" w:ascii="Courier" w:hAnsi="Courier"/>
          <w:color w:val="000000"/>
        </w:rPr>
        <w:t>TG</w:t>
      </w:r>
      <w:r>
        <w:rPr>
          <w:rFonts w:cs="Courier" w:ascii="Courier" w:hAnsi="Courier"/>
          <w:b/>
        </w:rPr>
        <w:t>CTCAAGACTGTTTTGATTTCCCACTTCATGGAGAACGTGAGCGTAATCTCCTCAGGATTCCC</w:t>
      </w:r>
      <w:r>
        <w:rPr>
          <w:rFonts w:cs="Courier" w:ascii="Courier" w:hAnsi="Courier"/>
          <w:color w:val="000000"/>
        </w:rPr>
        <w:t>C</w:t>
      </w:r>
      <w:r>
        <w:rPr>
          <w:rFonts w:cs="Courier" w:ascii="Courier" w:hAnsi="Courier"/>
        </w:rPr>
        <w:t>CTCCAGAGGTCTTTAGCTGCCATAAGCCACCATTCAACAGGCAAAACCCAACATGGGCTTTATACAGCCTGATGGTATTAATGGATGA</w:t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right="-791" w:hanging="0"/>
        <w:rPr>
          <w:rFonts w:ascii="Courier" w:hAnsi="Courier" w:cs="Courier"/>
        </w:rPr>
      </w:pPr>
      <w:r>
        <w:rPr>
          <w:rFonts w:cs="Courier" w:ascii="Courier" w:hAnsi="Courier"/>
        </w:rPr>
        <w:t>SHH_6</w:t>
      </w:r>
    </w:p>
    <w:p>
      <w:pPr>
        <w:pStyle w:val="Normal"/>
        <w:ind w:right="-791" w:hanging="0"/>
        <w:rPr>
          <w:rFonts w:ascii="Courier" w:hAnsi="Courier" w:cs="Courier"/>
        </w:rPr>
      </w:pPr>
      <w:bookmarkStart w:id="19" w:name="OLE_LINK83"/>
      <w:bookmarkStart w:id="20" w:name="OLE_LINK82"/>
      <w:r>
        <w:rPr>
          <w:rFonts w:cs="Courier" w:ascii="Courier" w:hAnsi="Courier"/>
          <w:color w:val="000000"/>
        </w:rPr>
        <w:t>AGTGACTCCTCCATGTGTCCCCTTTCAAAGAATGAATGGAG</w:t>
      </w:r>
      <w:r>
        <w:rPr>
          <w:rFonts w:cs="Courier" w:ascii="Courier" w:hAnsi="Courier"/>
          <w:b/>
          <w:color w:val="000000"/>
        </w:rPr>
        <w:t>CCTTAAAAAAAAAAGTTTCTCTCTGAATAATTTATTCTCATGTGAACTCGCTGCTGCCGCGCAAATGGACTCTGAAACGGCGCGAGCAGCAAACTGTGCATAATCTATTTTTGTATCTCACAGACACAGAGAAAAGAGACGGAGGGGGAAAAAAAAGACAAAATCCTAAAAAAACATGAAAAACACACCGCTGAGAGAGGAGGAGATGTAGAGAGGAGCTACCTGACAGGCTGTAATGTTCATATGTGCATACATGTGCAACTGACTGTTATATTTCGGGGGAGAACGAACATGGGGTTCCATAAATTATATTTTTATACACAGAATTGTAAATTAGATTTTGACAGATCGCTACCGAATCACATTTCGTTATTTGAAATAGTGTAAGATATGAGAATATATTTTAATTTAA</w:t>
      </w:r>
      <w:r>
        <w:rPr>
          <w:rFonts w:cs="Courier" w:ascii="Courier" w:hAnsi="Courier"/>
          <w:color w:val="000000"/>
        </w:rPr>
        <w:t xml:space="preserve">ATACAGTAGCTGGGAAAGTATTGGAAAAAAAAAAATCCATCTTGTACTGCTTTGGTTTGATTCAGAATCGAATTCTTTCTGGAGACTGTTGGTTCCAGGTTGTCGGAGAGGGACAGATATTCTGCCTCACGTCTGCATTCTCT </w:t>
      </w:r>
      <w:bookmarkEnd w:id="19"/>
      <w:bookmarkEnd w:id="20"/>
    </w:p>
    <w:p>
      <w:pPr>
        <w:pStyle w:val="PlainText"/>
        <w:ind w:right="-791" w:hanging="0"/>
        <w:rPr>
          <w:rFonts w:ascii="Courier" w:hAnsi="Courier" w:eastAsia="Times New Roman" w:cs="Courier"/>
        </w:rPr>
      </w:pPr>
      <w:r>
        <w:rPr>
          <w:rFonts w:eastAsia="Times New Roman" w:cs="Courier"/>
        </w:rPr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CONTROLS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ind w:right="-791" w:hanging="0"/>
        <w:rPr/>
      </w:pPr>
      <w:r>
        <w:rPr>
          <w:rFonts w:eastAsia="Times New Roman"/>
        </w:rPr>
        <w:t>&gt;SOX21 non-coding_1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TCATGACCGAGTCCGAGTGCAGGTTAGCATCAAAACCATTAAAATGAGAGTCCTGGTTGA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GTCAGAGCCATGACAAGTGTTTATTCATGTGCTCCGAATCATTGCTCATCAAAAACAAAG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TCTTTTGTTTCGGGCTTTTGTTTAGGAGTAGAAAACTGCACTTTGCTAAATATTTTAAAA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CCTGTCATTTATTTTTGAATGATTTACAATGACAACTTAGACCATCATAGGAAAAGTGAG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TAATAGATTGTCTTCAGAATCAGCAATTATTGCAGGCGTCTGTTGACATTAAAGGCTGAC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ACAGTCTATTCTACTATTTTGGAAGTTGGATGTGTCTGACATTCAAATGCTCTTGTTTTT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ATTCACACTTTGAGCCTTGTATGTATATTTCCTCACCGCTCTGACCTGCACCAGTC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PAX6 non-coding_1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CGCAGCGAGTCACCCGAGCGCCTCTAAAAAAGTTGTTGTTGCGGTGGGGACGTGCGTGCGTGCGAGCCACAAAAATGCTTTCGAACATCTATTCCTAAGAAGATGAAATAACTTATACATTTACGGCAATTGTGTAATATTTTAAAAATAATCCTGCAGGTTTACAGTCACGTTTAAAATACTTTTAATATCATCAAATTTGATCTTTCCGTCGCTCGATCCGGAACTCGAGTTTTCTACAAATTAAAGGAATAAATACACACATTAATTTGTAGAAATATTAACATTTAAATCAATAAATTGAATTCTACAGTTCAGATAATTCTCTCCGAATATATTAATAATTAGGATTGGAAAATGGCATTTTAAAATGAACATCATTTGTCAACAATTATGGTGGCTGTTTAGGAATCAGAACGAACCTGTTGACTTGGTGCGTGATGATGATTAATTCAATATCCTGTAAATGTTCAGCTATTTCTGACAACGGCCGACGCACAGTGAG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&gt;PAX6 non-coding_2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GCTGAAACGTCATCGGAGCCAGTGGGGCGCACATTTGATGAGTGGACATCGGTCTTCAGA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TTTGTTTTAACCTATATAAGTGGTGGTTGTTCAGAAGGGAACCAAATGTAAAGTGCAATA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AAGTGCTGCACACTCACCGGATGAATGTCAGTTTGGGTATCCTGCTCGCGTAAAGCCGCT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TTCTCCTTCCGCGGGTCTTTCCCTCCGCGCGTCAGCGACACAAAATTATAGGTCCCGATT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AAAAATCTATCTGCGTCGGATCCGTCGTGGAGTTGAAATGTCAATGAGAGTGAGGGAAAA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AAATGCGCTTCTCTTACCAGTTACTTTCCCTTCAGCATCAGCCTCAAGTTGGCAGTGATT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GGCTGCAGAGACGCGGCCACGTCACACCTTACAGGACACGGACGCGCCGAACTGGGAAGT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GTGCAAGGTGCATGTGGCGCTCACCGGCCTGTTTATTGTCCGCTGGCGCGCGTGCACGTC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GTGTATACGTGCGTGTACCGATGAGAGAATTTACTTTTAGATTTTTTGTAATTTTCTAGG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TTAGTTCATTGAAGTAAAATATGGTTTGTGTGTGTGTGTGTGTGTGTGTGCGTGCGTGTG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TGTGTGTGTGTGTGTGTGTGTGTGTGCTGATATTATTTGTATAATTATTATTATGTAGTT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TCCCGTTGTGTCATTAATCATTTTATTTCTAAGGTGTTATTGTTAAATTATTTAATAGTC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GTAGTAGAATTCGTATTTTACAAAATATTACAAATAAGTCTTAAGTATCCCATTGGTGCA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GGTGCTTTGTTTCATTTGAACAAATAAGGTTAAAATATTTTCTTATTTTTCTGTTGTTTT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TTTTTACAGTTTATTTATTATCAGGCTTCACCTTGATGACAGCAGTTGCTACAAACTGTG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ACTTTTCGATATTTATTCATAAAAAGTGGCGGTCGTGTTTTCCGTGAACCTGCAACAGGT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GTTGTGCAGGTAAACCTTGTGACTTATCTGAACCTCCAGCAGCGGGTTGGGGTCAGATGT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GCAGCTACATCCCGCCGTGGTTGTGTTTCGAGGCTGAACCACCATAAACATAAATGATGT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TATAAATAATGCCACTGTTTTAGCTAAAATCCCCTTTTTATGTCTACAGCCCTATAAAGT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TGCTATCCGGACTCGTAATGGAGCTTCAGTTTCCCTTTTACCAAGGCCGGCTAAAAGCCT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CAAATGCTGTTTCACGACCTCTGATGTTTGTGTCAATTTGAACAAGACGGTGAGTAAATG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GGCAA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&gt;SOX21 coding_1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TCATCGATGAAGCCAAGAGGCTGCGAGCGATGCACATGAAGGAGCATCCAGACTACAAAT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ACAGACCAAGGCGGAAGCCCAAAACTCTGATGAAGAAAGATAAGTTCTCTTTCCCGGTGC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CCTACAATCTCGGAGAGCACGACGCGCTCAAAGTTAGCGGACTTTCCGTCGGAGGACTTT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CTGAGTCTGTCCTGGGGAACCCCGACAAGGCGGCGGCGGCCGCAGCGGCTGCGGCGGCCA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GGGTTTTCTTCAACCCGTCCATGTCCACGAACCCCTATTCATTTTTCGACCTGGGATCCA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AGATGACTGAGCTTGGCCCGCCTTCATTTCCATACGCGTCTCCGCTGGGCTACCCGCCGG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CGGGCGCCACGGCTTTCACGGGGACTGGCAGCGTCGGCGGCGGGACGCACACCCACACTC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ACTCACACCCGTCCCCGGGAAACCCAGGCTACATGATCCCATGTAAC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&gt;PAX6 coding_1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ctgaatggttggctgcccatctgcatgaggaaaaagtcatttcatgtggcaaatcaaatc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atgcacataacttccagtcaatacacttacactggggatgttgtcgttggtgcagatgcc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ctccgacagaagtctgtcacggatctcccacgcaaaaatagatgggcactcccgcttgta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ctgcgcgattttcgcgaccacctctggtgtggcgaccctgggcttgctgccgcctattgc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tcgtggtcgtatagagccagtctcataatatctacccaagatcttgctcacacagccgtt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ggacacctggatgg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SHH coding_1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CTCCGTGATGAATCAGTGGCCCGGGGTGAAGCTGCGGGTCACGGAGGGCTGGGACGAGGA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CGGCCACCACTTCGAGGAGTCGCTGCACTACGAGGGCCGGGCCGTGGACATCACCACCTC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GGACCGGGATAAGAGCAAATACGGCACCCTGTCCAGGCTGGCGGTGGAGGCCGGCTTCGA</w:t>
      </w:r>
    </w:p>
    <w:p>
      <w:pPr>
        <w:pStyle w:val="PlainText"/>
        <w:ind w:right="-791" w:hanging="0"/>
        <w:rPr>
          <w:rFonts w:eastAsia="Times New Roman"/>
        </w:rPr>
      </w:pPr>
      <w:r>
        <w:rPr>
          <w:rFonts w:eastAsia="Times New Roman"/>
        </w:rPr>
        <w:t>CTGGGTCTATTATGAGTCCAAAGCTCACATCCACTGCTCCG</w:t>
      </w:r>
    </w:p>
    <w:p>
      <w:pPr>
        <w:pStyle w:val="Normal"/>
        <w:ind w:right="-791" w:hanging="0"/>
        <w:rPr>
          <w:rFonts w:ascii="Courier" w:hAnsi="Courier" w:eastAsia="Times New Roman" w:cs="Courier"/>
        </w:rPr>
      </w:pPr>
      <w:r>
        <w:rPr>
          <w:rFonts w:eastAsia="Times New Roman" w:cs="Courier" w:ascii="Courier" w:hAnsi="Courie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ourier" w:hAnsi="Courier" w:cs="Courier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right="289" w:hanging="0"/>
      <w:outlineLvl w:val="2"/>
    </w:pPr>
    <w:rPr>
      <w:rFonts w:ascii="Courier" w:hAnsi="Courier" w:cs="Courier"/>
      <w:b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-431" w:hanging="0"/>
      <w:outlineLvl w:val="3"/>
    </w:pPr>
    <w:rPr>
      <w:rFonts w:ascii="Courier" w:hAnsi="Courier" w:cs="Courier"/>
      <w:b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" w:hAnsi="Courier" w:cs="Courier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ind w:right="289" w:hanging="0"/>
    </w:pPr>
    <w:rPr>
      <w:rFonts w:ascii="Courier" w:hAnsi="Courier" w:cs="Courier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BodyText3">
    <w:name w:val="Body Text 3"/>
    <w:basedOn w:val="Normal"/>
    <w:qFormat/>
    <w:pPr>
      <w:ind w:right="289" w:hanging="0"/>
    </w:pPr>
    <w:rPr>
      <w:rFonts w:ascii="Courier" w:hAnsi="Courier" w:cs="Courier"/>
      <w:color w:val="00000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30T17:32:00Z</dcterms:created>
  <dc:creator>Greg Elgar</dc:creator>
  <dc:description/>
  <dc:language>en-US</dc:language>
  <cp:lastModifiedBy>Greg Elgar</cp:lastModifiedBy>
  <cp:lastPrinted>2004-09-27T13:08:00Z</cp:lastPrinted>
  <dcterms:modified xsi:type="dcterms:W3CDTF">2004-10-05T12:30:00Z</dcterms:modified>
  <cp:revision>4</cp:revision>
  <dc:subject/>
  <dc:title>My primers are:</dc:title>
</cp:coreProperties>
</file>